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08B" w:rsidRPr="007F4AB7" w:rsidRDefault="00B744FE" w:rsidP="00D565E5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6</w:t>
      </w:r>
      <w:r w:rsidR="00D565E5">
        <w:rPr>
          <w:rFonts w:ascii="Times New Roman" w:hAnsi="Times New Roman" w:cs="Times New Roman"/>
          <w:b/>
          <w:bCs/>
          <w:sz w:val="36"/>
          <w:szCs w:val="36"/>
        </w:rPr>
        <w:t xml:space="preserve"> Table. Thematic analysis results from self-assessment </w:t>
      </w:r>
      <w:r w:rsidR="00C9308B">
        <w:rPr>
          <w:rFonts w:ascii="Times New Roman" w:hAnsi="Times New Roman" w:cs="Times New Roman"/>
          <w:b/>
          <w:bCs/>
          <w:sz w:val="36"/>
          <w:szCs w:val="36"/>
        </w:rPr>
        <w:t xml:space="preserve">forms </w:t>
      </w:r>
    </w:p>
    <w:tbl>
      <w:tblPr>
        <w:tblStyle w:val="TableGrid"/>
        <w:tblpPr w:leftFromText="180" w:rightFromText="180" w:vertAnchor="page" w:horzAnchor="margin" w:tblpY="3203"/>
        <w:tblW w:w="8335" w:type="dxa"/>
        <w:tblLook w:val="04A0" w:firstRow="1" w:lastRow="0" w:firstColumn="1" w:lastColumn="0" w:noHBand="0" w:noVBand="1"/>
      </w:tblPr>
      <w:tblGrid>
        <w:gridCol w:w="3160"/>
        <w:gridCol w:w="5175"/>
      </w:tblGrid>
      <w:tr w:rsidR="00C9308B" w:rsidRPr="008A34F6" w:rsidTr="008A34F6">
        <w:trPr>
          <w:trHeight w:val="356"/>
        </w:trPr>
        <w:tc>
          <w:tcPr>
            <w:tcW w:w="3160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mes </w:t>
            </w: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des </w:t>
            </w:r>
          </w:p>
        </w:tc>
      </w:tr>
      <w:tr w:rsidR="00C9308B" w:rsidRPr="008A34F6" w:rsidTr="008A34F6">
        <w:trPr>
          <w:trHeight w:val="439"/>
        </w:trPr>
        <w:tc>
          <w:tcPr>
            <w:tcW w:w="3160" w:type="dxa"/>
            <w:vMerge w:val="restart"/>
          </w:tcPr>
          <w:p w:rsidR="00C9308B" w:rsidRPr="008A34F6" w:rsidRDefault="00DA6BCC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Potential to strengthen </w:t>
            </w:r>
            <w:r w:rsidR="003B6B95"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product selection progress </w:t>
            </w: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Enhanced dialogue between stakeholders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332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>Products responsive to country needs</w:t>
            </w:r>
          </w:p>
        </w:tc>
      </w:tr>
      <w:tr w:rsidR="00C9308B" w:rsidRPr="008A34F6" w:rsidTr="008A34F6">
        <w:trPr>
          <w:trHeight w:val="342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Promote evidence-informed decision making </w:t>
            </w:r>
          </w:p>
        </w:tc>
      </w:tr>
      <w:tr w:rsidR="00C9308B" w:rsidRPr="008A34F6" w:rsidTr="008A34F6">
        <w:trPr>
          <w:trHeight w:val="351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Efficient research and development process </w:t>
            </w:r>
          </w:p>
        </w:tc>
      </w:tr>
      <w:tr w:rsidR="00C9308B" w:rsidRPr="008A34F6" w:rsidTr="008A34F6">
        <w:trPr>
          <w:trHeight w:val="356"/>
        </w:trPr>
        <w:tc>
          <w:tcPr>
            <w:tcW w:w="3160" w:type="dxa"/>
            <w:vMerge w:val="restart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Limited local capacity </w:t>
            </w: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Scarce data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356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8A34F6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ow research and development </w:t>
            </w:r>
            <w:bookmarkStart w:id="0" w:name="_GoBack"/>
            <w:bookmarkEnd w:id="0"/>
            <w:r w:rsidR="00C9308B"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capacity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446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Limited technical expertise </w:t>
            </w:r>
          </w:p>
        </w:tc>
      </w:tr>
      <w:tr w:rsidR="00C9308B" w:rsidRPr="008A34F6" w:rsidTr="008A34F6">
        <w:trPr>
          <w:trHeight w:val="356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Weak surveillance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240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Limited HTA infrastructure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399"/>
        </w:trPr>
        <w:tc>
          <w:tcPr>
            <w:tcW w:w="3160" w:type="dxa"/>
            <w:vMerge w:val="restart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Technical assistance </w:t>
            </w: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Demonstrate the value-added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C9308B" w:rsidRPr="008A34F6" w:rsidTr="008A34F6">
        <w:trPr>
          <w:trHeight w:val="298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Provider training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534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Establish guidelines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308B" w:rsidRPr="008A34F6" w:rsidTr="008A34F6">
        <w:trPr>
          <w:trHeight w:val="536"/>
        </w:trPr>
        <w:tc>
          <w:tcPr>
            <w:tcW w:w="3160" w:type="dxa"/>
            <w:vMerge w:val="restart"/>
          </w:tcPr>
          <w:p w:rsidR="00C9308B" w:rsidRPr="008A34F6" w:rsidRDefault="003B6B95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Concerns of applicability </w:t>
            </w:r>
          </w:p>
        </w:tc>
        <w:tc>
          <w:tcPr>
            <w:tcW w:w="5175" w:type="dxa"/>
          </w:tcPr>
          <w:p w:rsidR="00C9308B" w:rsidRPr="008A34F6" w:rsidRDefault="00DA6BCC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User of </w:t>
            </w:r>
            <w:r w:rsidR="00C9308B"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TSE </w:t>
            </w: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unclear </w:t>
            </w:r>
          </w:p>
        </w:tc>
      </w:tr>
      <w:tr w:rsidR="00C9308B" w:rsidRPr="008A34F6" w:rsidTr="008A34F6">
        <w:trPr>
          <w:trHeight w:val="397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Lack of flexibility  </w:t>
            </w:r>
          </w:p>
        </w:tc>
      </w:tr>
      <w:tr w:rsidR="00C9308B" w:rsidRPr="008A34F6" w:rsidTr="008A34F6">
        <w:trPr>
          <w:trHeight w:val="79"/>
        </w:trPr>
        <w:tc>
          <w:tcPr>
            <w:tcW w:w="3160" w:type="dxa"/>
            <w:vMerge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75" w:type="dxa"/>
          </w:tcPr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34F6">
              <w:rPr>
                <w:rFonts w:asciiTheme="majorBidi" w:hAnsiTheme="majorBidi" w:cstheme="majorBidi"/>
                <w:sz w:val="20"/>
                <w:szCs w:val="20"/>
              </w:rPr>
              <w:t xml:space="preserve">Requires political commitment </w:t>
            </w:r>
          </w:p>
          <w:p w:rsidR="00C9308B" w:rsidRPr="008A34F6" w:rsidRDefault="00C9308B" w:rsidP="00D5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80700" w:rsidRDefault="00580700"/>
    <w:sectPr w:rsidR="0058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A5"/>
    <w:rsid w:val="003B6B95"/>
    <w:rsid w:val="00580700"/>
    <w:rsid w:val="007F6C56"/>
    <w:rsid w:val="008A34F6"/>
    <w:rsid w:val="008C61A5"/>
    <w:rsid w:val="00B13D8E"/>
    <w:rsid w:val="00B744FE"/>
    <w:rsid w:val="00B85D4F"/>
    <w:rsid w:val="00C9308B"/>
    <w:rsid w:val="00D565E5"/>
    <w:rsid w:val="00DA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885C1-D64A-45A7-B8F1-76881B780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76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rcher</dc:creator>
  <cp:keywords/>
  <dc:description/>
  <cp:lastModifiedBy>Rachel Archer</cp:lastModifiedBy>
  <cp:revision>5</cp:revision>
  <dcterms:created xsi:type="dcterms:W3CDTF">2020-03-13T07:41:00Z</dcterms:created>
  <dcterms:modified xsi:type="dcterms:W3CDTF">2020-04-01T09:50:00Z</dcterms:modified>
</cp:coreProperties>
</file>